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6F150D" w14:textId="155CE67D" w:rsidR="00030925" w:rsidRDefault="00030925" w:rsidP="00030925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 xml:space="preserve">Supplementary Table </w:t>
      </w:r>
      <w:r w:rsidR="004A29DA">
        <w:t>1</w:t>
      </w:r>
      <w:r>
        <w:t>. Analyses testing for a significant decrease in the strength of spatial synchrony across the study period at the averaged 10 to 14 timescale using 10,000 surrogate slopes</w:t>
      </w:r>
    </w:p>
    <w:p w14:paraId="7B879DBD" w14:textId="77777777" w:rsidR="00030925" w:rsidRDefault="00030925" w:rsidP="00030925">
      <w:pPr>
        <w:widowControl w:val="0"/>
      </w:pPr>
    </w:p>
    <w:tbl>
      <w:tblPr>
        <w:tblW w:w="4820" w:type="dxa"/>
        <w:tblLook w:val="04A0" w:firstRow="1" w:lastRow="0" w:firstColumn="1" w:lastColumn="0" w:noHBand="0" w:noVBand="1"/>
      </w:tblPr>
      <w:tblGrid>
        <w:gridCol w:w="2900"/>
        <w:gridCol w:w="960"/>
        <w:gridCol w:w="960"/>
      </w:tblGrid>
      <w:tr w:rsidR="004A29DA" w:rsidRPr="004A29DA" w14:paraId="165C298B" w14:textId="77777777" w:rsidTr="004A29DA">
        <w:trPr>
          <w:trHeight w:val="30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407E" w14:textId="77777777" w:rsidR="004A29DA" w:rsidRPr="004A29DA" w:rsidRDefault="004A29DA" w:rsidP="004A29D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F803" w14:textId="77777777" w:rsidR="004A29DA" w:rsidRPr="004A29DA" w:rsidRDefault="004A29DA" w:rsidP="004A29D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Slo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8DEB" w14:textId="77777777" w:rsidR="004A29DA" w:rsidRPr="004A29DA" w:rsidRDefault="004A29DA" w:rsidP="004A29D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p-value</w:t>
            </w:r>
          </w:p>
        </w:tc>
      </w:tr>
      <w:tr w:rsidR="004A29DA" w:rsidRPr="004A29DA" w14:paraId="2B59D1E7" w14:textId="77777777" w:rsidTr="004A29DA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83AC" w14:textId="77777777" w:rsidR="004A29DA" w:rsidRPr="004A29DA" w:rsidRDefault="004A29DA" w:rsidP="004A29D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Culex</w:t>
            </w:r>
            <w:proofErr w:type="spellEnd"/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tars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6546" w14:textId="76EA5FAD" w:rsidR="001A167F" w:rsidRPr="001A167F" w:rsidRDefault="001A167F" w:rsidP="001A167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A167F">
              <w:rPr>
                <w:rFonts w:ascii="Calibri" w:eastAsia="Times New Roman" w:hAnsi="Calibri" w:cs="Calibri"/>
                <w:color w:val="000000"/>
                <w:lang w:val="en-US"/>
              </w:rPr>
              <w:t>-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  <w:p w14:paraId="237256F2" w14:textId="6D2C949B" w:rsidR="004A29DA" w:rsidRPr="004A29DA" w:rsidRDefault="004A29DA" w:rsidP="004A29D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463F" w14:textId="09B5E40F" w:rsidR="004A29DA" w:rsidRPr="004A29DA" w:rsidRDefault="004A29DA" w:rsidP="004A29D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  <w:r w:rsidR="001A167F">
              <w:rPr>
                <w:rFonts w:ascii="Calibri" w:eastAsia="Times New Roman" w:hAnsi="Calibri" w:cs="Calibri"/>
                <w:color w:val="000000"/>
                <w:lang w:val="en-US"/>
              </w:rPr>
              <w:t>96</w:t>
            </w:r>
          </w:p>
        </w:tc>
      </w:tr>
      <w:tr w:rsidR="004A29DA" w:rsidRPr="004A29DA" w14:paraId="388DF0BC" w14:textId="77777777" w:rsidTr="004A29DA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5DDD" w14:textId="77777777" w:rsidR="004A29DA" w:rsidRPr="004A29DA" w:rsidRDefault="004A29DA" w:rsidP="004A29D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cumulative precipit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C40C" w14:textId="77777777" w:rsidR="004A29DA" w:rsidRPr="004A29DA" w:rsidRDefault="004A29DA" w:rsidP="004A29D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D542" w14:textId="77777777" w:rsidR="004A29DA" w:rsidRPr="004A29DA" w:rsidRDefault="004A29DA" w:rsidP="004A29D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0.164</w:t>
            </w:r>
          </w:p>
        </w:tc>
      </w:tr>
      <w:tr w:rsidR="004A29DA" w:rsidRPr="004A29DA" w14:paraId="276D26D4" w14:textId="77777777" w:rsidTr="004A29DA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3923" w14:textId="77777777" w:rsidR="004A29DA" w:rsidRPr="004A29DA" w:rsidRDefault="004A29DA" w:rsidP="004A29D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mean maximum VP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C037" w14:textId="027C0FC4" w:rsidR="004A29DA" w:rsidRPr="004A29DA" w:rsidRDefault="004A29DA" w:rsidP="004A29D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0.01</w:t>
            </w:r>
            <w:r w:rsidR="001A167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E947" w14:textId="0E3B045B" w:rsidR="004A29DA" w:rsidRPr="004A29DA" w:rsidRDefault="004A29DA" w:rsidP="004A29D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0.74</w:t>
            </w:r>
            <w:r w:rsidR="001A167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4A29DA" w:rsidRPr="004A29DA" w14:paraId="01CBDFA0" w14:textId="77777777" w:rsidTr="004A29DA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6B49" w14:textId="77777777" w:rsidR="004A29DA" w:rsidRPr="004A29DA" w:rsidRDefault="004A29DA" w:rsidP="004A29D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mean minimum VP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81F1" w14:textId="77777777" w:rsidR="004A29DA" w:rsidRPr="004A29DA" w:rsidRDefault="004A29DA" w:rsidP="004A29D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041F" w14:textId="77777777" w:rsidR="004A29DA" w:rsidRPr="004A29DA" w:rsidRDefault="004A29DA" w:rsidP="004A29D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0.837</w:t>
            </w:r>
          </w:p>
        </w:tc>
      </w:tr>
      <w:tr w:rsidR="004A29DA" w:rsidRPr="004A29DA" w14:paraId="4EFC9D4F" w14:textId="77777777" w:rsidTr="004A29DA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9FBF" w14:textId="77777777" w:rsidR="004A29DA" w:rsidRPr="004A29DA" w:rsidRDefault="004A29DA" w:rsidP="004A29D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mean maximum temperat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12B8" w14:textId="77777777" w:rsidR="004A29DA" w:rsidRPr="004A29DA" w:rsidRDefault="004A29DA" w:rsidP="004A29D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ED61" w14:textId="77777777" w:rsidR="004A29DA" w:rsidRPr="004A29DA" w:rsidRDefault="004A29DA" w:rsidP="004A29D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0.421</w:t>
            </w:r>
          </w:p>
        </w:tc>
      </w:tr>
      <w:tr w:rsidR="004A29DA" w:rsidRPr="004A29DA" w14:paraId="5F793B7A" w14:textId="77777777" w:rsidTr="004A29DA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B3B2" w14:textId="77777777" w:rsidR="004A29DA" w:rsidRPr="004A29DA" w:rsidRDefault="004A29DA" w:rsidP="004A29D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mean minimum temperat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7EE4" w14:textId="77777777" w:rsidR="004A29DA" w:rsidRPr="004A29DA" w:rsidRDefault="004A29DA" w:rsidP="004A29D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D8C0" w14:textId="77777777" w:rsidR="004A29DA" w:rsidRPr="004A29DA" w:rsidRDefault="004A29DA" w:rsidP="004A29D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0.484</w:t>
            </w:r>
          </w:p>
        </w:tc>
      </w:tr>
    </w:tbl>
    <w:p w14:paraId="594C68F6" w14:textId="77777777" w:rsidR="004A29DA" w:rsidRDefault="004A29DA" w:rsidP="00030925">
      <w:pPr>
        <w:widowControl w:val="0"/>
      </w:pPr>
    </w:p>
    <w:p w14:paraId="1CBB4BFB" w14:textId="77777777" w:rsidR="00030925" w:rsidRDefault="00030925" w:rsidP="00030925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585E9A73" w14:textId="42A8A56D" w:rsidR="00030925" w:rsidRDefault="00030925" w:rsidP="00030925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 xml:space="preserve">Supplementary Table </w:t>
      </w:r>
      <w:r w:rsidR="004A29DA">
        <w:t>2</w:t>
      </w:r>
      <w:r>
        <w:t>. Results from wavelet analyses at the 10 to 14 month timescale for climate variables with significant and marginally significant wavelet tests.</w:t>
      </w:r>
    </w:p>
    <w:p w14:paraId="40580572" w14:textId="77777777" w:rsidR="00030925" w:rsidRDefault="00030925" w:rsidP="00030925">
      <w:pPr>
        <w:widowControl w:val="0"/>
      </w:pPr>
    </w:p>
    <w:tbl>
      <w:tblPr>
        <w:tblW w:w="8240" w:type="dxa"/>
        <w:tblLook w:val="04A0" w:firstRow="1" w:lastRow="0" w:firstColumn="1" w:lastColumn="0" w:noHBand="0" w:noVBand="1"/>
      </w:tblPr>
      <w:tblGrid>
        <w:gridCol w:w="2860"/>
        <w:gridCol w:w="2280"/>
        <w:gridCol w:w="1220"/>
        <w:gridCol w:w="1055"/>
        <w:gridCol w:w="960"/>
      </w:tblGrid>
      <w:tr w:rsidR="004A29DA" w:rsidRPr="004A29DA" w14:paraId="0405BBAF" w14:textId="77777777" w:rsidTr="004A29DA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6824" w14:textId="77777777" w:rsidR="004A29DA" w:rsidRPr="004A29DA" w:rsidRDefault="004A29DA" w:rsidP="004A29D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Variable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ED7B" w14:textId="77777777" w:rsidR="004A29DA" w:rsidRPr="004A29DA" w:rsidRDefault="004A29DA" w:rsidP="004A29D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% Synchrony Explained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52EA" w14:textId="77777777" w:rsidR="004A29DA" w:rsidRPr="004A29DA" w:rsidRDefault="004A29DA" w:rsidP="004A29D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Crossterms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9C93" w14:textId="77777777" w:rsidR="004A29DA" w:rsidRPr="004A29DA" w:rsidRDefault="004A29DA" w:rsidP="004A29D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Residual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6468" w14:textId="77777777" w:rsidR="004A29DA" w:rsidRPr="004A29DA" w:rsidRDefault="004A29DA" w:rsidP="004A29D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p-value</w:t>
            </w:r>
          </w:p>
        </w:tc>
      </w:tr>
      <w:tr w:rsidR="004A29DA" w:rsidRPr="004A29DA" w14:paraId="21A4129B" w14:textId="77777777" w:rsidTr="004A29D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CA24" w14:textId="77777777" w:rsidR="004A29DA" w:rsidRPr="004A29DA" w:rsidRDefault="004A29DA" w:rsidP="004A29D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mean minimum temperatur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AF4E" w14:textId="7B966609" w:rsidR="004A29DA" w:rsidRPr="004A29DA" w:rsidRDefault="004A29DA" w:rsidP="004A29D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99.4</w:t>
            </w:r>
            <w:r w:rsidR="006917A4">
              <w:rPr>
                <w:rFonts w:ascii="Calibri" w:eastAsia="Times New Roman" w:hAnsi="Calibri" w:cs="Calibri"/>
                <w:color w:val="000000"/>
                <w:lang w:val="en-US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104A" w14:textId="36C0F32F" w:rsidR="004A29DA" w:rsidRPr="004A29DA" w:rsidRDefault="004A29DA" w:rsidP="004A29D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="006917A4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="006917A4">
              <w:rPr>
                <w:rFonts w:ascii="Calibri" w:eastAsia="Times New Roman" w:hAnsi="Calibri" w:cs="Calibri"/>
                <w:color w:val="000000"/>
                <w:lang w:val="en-US"/>
              </w:rPr>
              <w:t>2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AF44" w14:textId="082A981E" w:rsidR="004A29DA" w:rsidRPr="004A29DA" w:rsidRDefault="004A29DA" w:rsidP="004A29D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1.</w:t>
            </w:r>
            <w:r w:rsidR="006917A4">
              <w:rPr>
                <w:rFonts w:ascii="Calibri" w:eastAsia="Times New Roman" w:hAnsi="Calibri" w:cs="Calibri"/>
                <w:color w:val="000000"/>
                <w:lang w:val="en-US"/>
              </w:rPr>
              <w:t>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8904" w14:textId="5BB521FB" w:rsidR="004A29DA" w:rsidRPr="004A29DA" w:rsidRDefault="004A29DA" w:rsidP="004A29D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  <w:r w:rsidR="006917A4"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</w:p>
        </w:tc>
      </w:tr>
      <w:tr w:rsidR="004A29DA" w:rsidRPr="004A29DA" w14:paraId="0FCAE9E2" w14:textId="77777777" w:rsidTr="004A29D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87F8" w14:textId="77777777" w:rsidR="004A29DA" w:rsidRPr="004A29DA" w:rsidRDefault="004A29DA" w:rsidP="004A29D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mean minimum VP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0FC2" w14:textId="155271C5" w:rsidR="004A29DA" w:rsidRPr="004A29DA" w:rsidRDefault="004A29DA" w:rsidP="004A29D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6917A4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="006917A4">
              <w:rPr>
                <w:rFonts w:ascii="Calibri" w:eastAsia="Times New Roman" w:hAnsi="Calibri" w:cs="Calibri"/>
                <w:color w:val="000000"/>
                <w:lang w:val="en-US"/>
              </w:rPr>
              <w:t>76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5713" w14:textId="6E1C73C1" w:rsidR="004A29DA" w:rsidRPr="004A29DA" w:rsidRDefault="004A29DA" w:rsidP="004A29D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 w:rsidR="006917A4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="006917A4">
              <w:rPr>
                <w:rFonts w:ascii="Calibri" w:eastAsia="Times New Roman" w:hAnsi="Calibri" w:cs="Calibri"/>
                <w:color w:val="000000"/>
                <w:lang w:val="en-US"/>
              </w:rPr>
              <w:t>8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4652" w14:textId="4247B02B" w:rsidR="004A29DA" w:rsidRPr="004A29DA" w:rsidRDefault="006917A4" w:rsidP="004A29D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1.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B080" w14:textId="5A29FE48" w:rsidR="004A29DA" w:rsidRPr="004A29DA" w:rsidRDefault="004A29DA" w:rsidP="004A29D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29DA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  <w:r w:rsidR="006917A4">
              <w:rPr>
                <w:rFonts w:ascii="Calibri" w:eastAsia="Times New Roman" w:hAnsi="Calibri" w:cs="Calibri"/>
                <w:color w:val="000000"/>
                <w:lang w:val="en-US"/>
              </w:rPr>
              <w:t>90</w:t>
            </w:r>
          </w:p>
        </w:tc>
      </w:tr>
    </w:tbl>
    <w:p w14:paraId="1F7A2F1A" w14:textId="77777777" w:rsidR="00030925" w:rsidRDefault="00030925" w:rsidP="00030925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2D6DBBCF" w14:textId="77777777" w:rsidR="00030925" w:rsidRDefault="00030925" w:rsidP="00030925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65CAB2FD" w14:textId="77777777" w:rsidR="00030925" w:rsidRDefault="00030925" w:rsidP="00030925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2C4175FE" w14:textId="3EA07E8E" w:rsidR="00030925" w:rsidRDefault="00030925" w:rsidP="00030925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66586232" w14:textId="77777777" w:rsidR="00030925" w:rsidRDefault="00030925" w:rsidP="00030925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Supplementary Figure 1. Rank plot showing the results of the ‘</w:t>
      </w:r>
      <w:proofErr w:type="spellStart"/>
      <w:r>
        <w:t>wlmtest</w:t>
      </w:r>
      <w:proofErr w:type="spellEnd"/>
      <w:r>
        <w:t>’ for mean minimum temperature at the 10 to 14 month timescale.</w:t>
      </w:r>
    </w:p>
    <w:p w14:paraId="5C165639" w14:textId="2EEE2E58" w:rsidR="0003532D" w:rsidRDefault="003254EE">
      <w:bookmarkStart w:id="0" w:name="_GoBack"/>
      <w:r>
        <w:rPr>
          <w:noProof/>
          <w:lang w:val="en-US"/>
        </w:rPr>
        <w:lastRenderedPageBreak/>
        <w:drawing>
          <wp:inline distT="0" distB="0" distL="0" distR="0" wp14:anchorId="13F3B56B" wp14:editId="6AD78EB7">
            <wp:extent cx="5238750" cy="4767486"/>
            <wp:effectExtent l="0" t="0" r="0" b="0"/>
            <wp:docPr id="845615291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5615291" name="Picture 1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4025" cy="4772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03532D" w:rsidSect="004263EC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DB6625" w14:textId="77777777" w:rsidR="00090F86" w:rsidRDefault="00090F86">
      <w:pPr>
        <w:spacing w:line="240" w:lineRule="auto"/>
      </w:pPr>
      <w:r>
        <w:separator/>
      </w:r>
    </w:p>
  </w:endnote>
  <w:endnote w:type="continuationSeparator" w:id="0">
    <w:p w14:paraId="3B1B6309" w14:textId="77777777" w:rsidR="00090F86" w:rsidRDefault="00090F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03B30B" w14:textId="77777777" w:rsidR="00F70BBC" w:rsidRDefault="004263EC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9B198F" w14:textId="77777777" w:rsidR="00090F86" w:rsidRDefault="00090F86">
      <w:pPr>
        <w:spacing w:line="240" w:lineRule="auto"/>
      </w:pPr>
      <w:r>
        <w:separator/>
      </w:r>
    </w:p>
  </w:footnote>
  <w:footnote w:type="continuationSeparator" w:id="0">
    <w:p w14:paraId="6C8A8F69" w14:textId="77777777" w:rsidR="00090F86" w:rsidRDefault="00090F8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925"/>
    <w:rsid w:val="00030925"/>
    <w:rsid w:val="0003532D"/>
    <w:rsid w:val="00090F86"/>
    <w:rsid w:val="00131CFA"/>
    <w:rsid w:val="00174472"/>
    <w:rsid w:val="001A167F"/>
    <w:rsid w:val="002C2524"/>
    <w:rsid w:val="003254EE"/>
    <w:rsid w:val="004263EC"/>
    <w:rsid w:val="004A29DA"/>
    <w:rsid w:val="006917A4"/>
    <w:rsid w:val="007E5251"/>
    <w:rsid w:val="00946726"/>
    <w:rsid w:val="00F70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5773C"/>
  <w15:chartTrackingRefBased/>
  <w15:docId w15:val="{B33C1CCF-D2A2-47DD-9D22-7D5F1A6EA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925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309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9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ampbell</dc:creator>
  <cp:keywords/>
  <dc:description/>
  <cp:lastModifiedBy>Venkatesan M Muthu M</cp:lastModifiedBy>
  <cp:revision>7</cp:revision>
  <dcterms:created xsi:type="dcterms:W3CDTF">2024-05-05T17:02:00Z</dcterms:created>
  <dcterms:modified xsi:type="dcterms:W3CDTF">2024-05-17T01:24:00Z</dcterms:modified>
</cp:coreProperties>
</file>